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426" w:rsidRPr="00287AC1" w:rsidRDefault="00CF1847" w:rsidP="00287AC1">
      <w:pPr>
        <w:spacing w:after="200" w:line="276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S2 Table</w:t>
      </w:r>
      <w:r w:rsidR="003921F2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 xml:space="preserve">. </w:t>
      </w:r>
      <w:r w:rsidR="00287AC1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B</w:t>
      </w:r>
      <w:r w:rsidR="00791E70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 xml:space="preserve">aseline characteristics of the control </w:t>
      </w:r>
      <w:r w:rsidR="00287AC1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subjects and all patients</w:t>
      </w:r>
      <w:r w:rsidR="003921F2" w:rsidRPr="00D704A5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.</w:t>
      </w:r>
      <w:bookmarkStart w:id="0" w:name="_GoBack"/>
      <w:bookmarkEnd w:id="0"/>
    </w:p>
    <w:tbl>
      <w:tblPr>
        <w:tblpPr w:leftFromText="142" w:rightFromText="142" w:vertAnchor="text" w:tblpY="1"/>
        <w:tblOverlap w:val="never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1275"/>
      </w:tblGrid>
      <w:tr w:rsidR="00FD7426" w:rsidRPr="00D704A5" w:rsidTr="00431C3E">
        <w:trPr>
          <w:trHeight w:val="20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Control</w:t>
            </w:r>
          </w:p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n =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4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All patients </w:t>
            </w:r>
          </w:p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(n = 101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value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ge (years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1.5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.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7.0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2.0-68.8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:rsidR="00FD7426" w:rsidRDefault="0007074B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216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>*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ale g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nder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1.4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D7426" w:rsidRPr="000812B4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324F7">
              <w:rPr>
                <w:rFonts w:ascii="Times New Roman" w:hAnsi="Times New Roman"/>
                <w:sz w:val="24"/>
                <w:szCs w:val="24"/>
              </w:rPr>
              <w:t>71 (68.9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B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14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324F7">
              <w:rPr>
                <w:rFonts w:ascii="Times New Roman" w:hAnsi="Times New Roman"/>
                <w:sz w:val="24"/>
                <w:szCs w:val="24"/>
              </w:rPr>
              <w:t>138 (124-15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FD7426" w:rsidP="0007074B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07074B">
              <w:rPr>
                <w:rFonts w:ascii="Times New Roman" w:eastAsia="ＭＳ 明朝" w:hAnsi="Times New Roman" w:cs="Times New Roman"/>
                <w:sz w:val="24"/>
                <w:szCs w:val="24"/>
              </w:rPr>
              <w:t>1150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DB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4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324F7">
              <w:rPr>
                <w:rFonts w:ascii="Times New Roman" w:hAnsi="Times New Roman"/>
                <w:sz w:val="24"/>
                <w:szCs w:val="24"/>
              </w:rPr>
              <w:t>80 (72-8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07074B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484*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Renal length (mm) Righ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630F05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10.9 (10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-11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="00FD7426"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4324F7">
              <w:rPr>
                <w:rFonts w:ascii="Times New Roman" w:hAnsi="Times New Roman"/>
                <w:sz w:val="24"/>
                <w:szCs w:val="24"/>
              </w:rPr>
              <w:t>9.7 (8.9-10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123EF4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01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>*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 xml:space="preserve">               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L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f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630F05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11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 xml:space="preserve"> (10.1-11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="00FD7426"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4324F7">
              <w:rPr>
                <w:rFonts w:ascii="Times New Roman" w:hAnsi="Times New Roman"/>
                <w:sz w:val="24"/>
                <w:szCs w:val="24"/>
              </w:rPr>
              <w:t>9.7 (9.2-10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123EF4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02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>*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Resistive Index (averag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6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0.6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FD7426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324F7">
              <w:rPr>
                <w:rFonts w:ascii="Times New Roman" w:hAnsi="Times New Roman"/>
                <w:sz w:val="24"/>
                <w:szCs w:val="24"/>
              </w:rPr>
              <w:t>0.66 (0.61-0.7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123EF4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91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>*</w:t>
            </w:r>
          </w:p>
        </w:tc>
      </w:tr>
      <w:tr w:rsidR="00FD7426" w:rsidRPr="00D704A5" w:rsidTr="006A09BC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erum creatinine (</w:t>
            </w:r>
            <w:r w:rsidRPr="009864C7">
              <w:rPr>
                <w:rFonts w:ascii="Times New Roman" w:eastAsia="ＭＳ 明朝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630F05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2.0 (55.3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79.8</w:t>
            </w:r>
            <w:r w:rsidR="00FD7426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D7426" w:rsidRPr="004324F7" w:rsidRDefault="00FD7426" w:rsidP="006A09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123.8 (81.3-260.8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07074B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&lt; 0.0001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>*</w:t>
            </w:r>
          </w:p>
        </w:tc>
      </w:tr>
      <w:tr w:rsidR="00FD7426" w:rsidRPr="00D704A5" w:rsidTr="00431C3E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GFR (m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en-US"/>
              </w:rPr>
              <w:t>L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/min/1.73m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7.6 (71.9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12.5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9.7 (15.4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7.4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FD7426" w:rsidRDefault="0007074B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&lt; 0.0001</w:t>
            </w:r>
            <w:r w:rsidR="00FD7426">
              <w:rPr>
                <w:rFonts w:ascii="Times New Roman" w:eastAsia="ＭＳ 明朝" w:hAnsi="Times New Roman" w:cs="Times New Roman"/>
                <w:sz w:val="24"/>
                <w:szCs w:val="24"/>
              </w:rPr>
              <w:t>*</w:t>
            </w:r>
          </w:p>
        </w:tc>
      </w:tr>
      <w:tr w:rsidR="00FD7426" w:rsidRPr="00D704A5" w:rsidTr="00431C3E">
        <w:trPr>
          <w:trHeight w:val="20"/>
        </w:trPr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D7426" w:rsidRPr="00D704A5" w:rsidRDefault="00FD7426" w:rsidP="006A09BC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HbA1c (NGSP) (%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.6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4-6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:rsidR="00FD7426" w:rsidRPr="00D704A5" w:rsidRDefault="00FD7426" w:rsidP="006A09BC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.1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FD7426" w:rsidRDefault="00FD7426" w:rsidP="00123EF4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123EF4">
              <w:rPr>
                <w:rFonts w:ascii="Times New Roman" w:eastAsia="ＭＳ 明朝" w:hAnsi="Times New Roman" w:cs="Times New Roman"/>
                <w:sz w:val="24"/>
                <w:szCs w:val="24"/>
              </w:rPr>
              <w:t>4936</w:t>
            </w:r>
          </w:p>
        </w:tc>
      </w:tr>
    </w:tbl>
    <w:p w:rsidR="00FD7426" w:rsidRDefault="00287AC1" w:rsidP="00FD7426">
      <w:pPr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>
        <w:rPr>
          <w:rFonts w:ascii="Times New Roman" w:eastAsia="ＭＳ 明朝" w:hAnsi="Times New Roman" w:cs="Times New Roman"/>
          <w:sz w:val="24"/>
          <w:szCs w:val="24"/>
          <w:lang w:eastAsia="en-US"/>
        </w:rPr>
        <w:t>Control, non-</w:t>
      </w:r>
      <w:r w:rsidR="00FD7426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CKD patients; </w:t>
      </w:r>
      <w:r w:rsidR="00FD7426" w:rsidRPr="00D704A5">
        <w:rPr>
          <w:rFonts w:ascii="Times New Roman" w:eastAsia="ＭＳ 明朝" w:hAnsi="Times New Roman" w:cs="Times New Roman"/>
          <w:sz w:val="24"/>
          <w:szCs w:val="24"/>
          <w:lang w:eastAsia="en-US"/>
        </w:rPr>
        <w:t>DBP, diastolic blood pressure; eGFR, estimated glomerular filtration rate; NGSP, national glycohemoglobin standardization progr</w:t>
      </w:r>
      <w:r w:rsidR="00FD7426">
        <w:rPr>
          <w:rFonts w:ascii="Times New Roman" w:eastAsia="ＭＳ 明朝" w:hAnsi="Times New Roman" w:cs="Times New Roman"/>
          <w:sz w:val="24"/>
          <w:szCs w:val="24"/>
          <w:lang w:eastAsia="en-US"/>
        </w:rPr>
        <w:t>am; SBP, systolic blood pressure.</w:t>
      </w:r>
    </w:p>
    <w:p w:rsidR="000812B4" w:rsidRPr="00FD7426" w:rsidRDefault="000812B4" w:rsidP="000812B4"/>
    <w:sectPr w:rsidR="000812B4" w:rsidRPr="00FD7426" w:rsidSect="00CC0EC2">
      <w:pgSz w:w="11906" w:h="16838"/>
      <w:pgMar w:top="993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B76" w:rsidRDefault="000C5B76" w:rsidP="00CC0EC2">
      <w:r>
        <w:separator/>
      </w:r>
    </w:p>
  </w:endnote>
  <w:endnote w:type="continuationSeparator" w:id="0">
    <w:p w:rsidR="000C5B76" w:rsidRDefault="000C5B76" w:rsidP="00CC0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B76" w:rsidRDefault="000C5B76" w:rsidP="00CC0EC2">
      <w:r>
        <w:separator/>
      </w:r>
    </w:p>
  </w:footnote>
  <w:footnote w:type="continuationSeparator" w:id="0">
    <w:p w:rsidR="000C5B76" w:rsidRDefault="000C5B76" w:rsidP="00CC0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1F2"/>
    <w:rsid w:val="0007074B"/>
    <w:rsid w:val="000812B4"/>
    <w:rsid w:val="00087483"/>
    <w:rsid w:val="000C5B76"/>
    <w:rsid w:val="00123EF4"/>
    <w:rsid w:val="0020170E"/>
    <w:rsid w:val="00287AC1"/>
    <w:rsid w:val="00304EF4"/>
    <w:rsid w:val="00314AEA"/>
    <w:rsid w:val="003546F8"/>
    <w:rsid w:val="003921F2"/>
    <w:rsid w:val="00431C3E"/>
    <w:rsid w:val="00462C1B"/>
    <w:rsid w:val="00486C7C"/>
    <w:rsid w:val="0049370E"/>
    <w:rsid w:val="0050657B"/>
    <w:rsid w:val="00630F05"/>
    <w:rsid w:val="006664A5"/>
    <w:rsid w:val="006855C5"/>
    <w:rsid w:val="00691145"/>
    <w:rsid w:val="00791E70"/>
    <w:rsid w:val="007F094A"/>
    <w:rsid w:val="008A1460"/>
    <w:rsid w:val="00906498"/>
    <w:rsid w:val="00AB4474"/>
    <w:rsid w:val="00AC6008"/>
    <w:rsid w:val="00AC7838"/>
    <w:rsid w:val="00B321F7"/>
    <w:rsid w:val="00C34C70"/>
    <w:rsid w:val="00C866B2"/>
    <w:rsid w:val="00CC0EC2"/>
    <w:rsid w:val="00CF1847"/>
    <w:rsid w:val="00E90CC1"/>
    <w:rsid w:val="00F86D35"/>
    <w:rsid w:val="00FD7426"/>
    <w:rsid w:val="00FE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467D7CC-1FCA-4FBD-9547-2B0A2D32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1F2"/>
    <w:pPr>
      <w:jc w:val="both"/>
    </w:pPr>
    <w:rPr>
      <w:rFonts w:ascii="Arial" w:eastAsia="ＭＳ Ｐゴシック" w:hAnsi="Arial" w:cs="Arial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E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0EC2"/>
    <w:rPr>
      <w:rFonts w:ascii="Arial" w:eastAsia="ＭＳ Ｐゴシック" w:hAnsi="Arial" w:cs="Arial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CC0E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C0EC2"/>
    <w:rPr>
      <w:rFonts w:ascii="Arial" w:eastAsia="ＭＳ Ｐゴシック" w:hAnsi="Arial" w:cs="Arial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</dc:creator>
  <cp:keywords/>
  <dc:description/>
  <cp:lastModifiedBy>杉山斉</cp:lastModifiedBy>
  <cp:revision>27</cp:revision>
  <dcterms:created xsi:type="dcterms:W3CDTF">2017-11-16T05:20:00Z</dcterms:created>
  <dcterms:modified xsi:type="dcterms:W3CDTF">2017-12-24T02:44:00Z</dcterms:modified>
</cp:coreProperties>
</file>